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7A37B" w14:textId="7D852669" w:rsidR="001F1901" w:rsidRDefault="001F1901" w:rsidP="001F1901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Standard</w:t>
      </w:r>
      <w:r>
        <w:rPr>
          <w:rFonts w:eastAsia="Times New Roman"/>
          <w:color w:val="000000"/>
          <w:sz w:val="24"/>
          <w:szCs w:val="24"/>
        </w:rPr>
        <w:t xml:space="preserve"> Illumina adapters for the amplification of the library. </w:t>
      </w:r>
    </w:p>
    <w:p w14:paraId="01A86106" w14:textId="77777777" w:rsidR="001F1901" w:rsidRDefault="001F1901" w:rsidP="001F1901">
      <w:pPr>
        <w:rPr>
          <w:rFonts w:eastAsia="Times New Roman"/>
          <w:color w:val="000000"/>
          <w:sz w:val="24"/>
          <w:szCs w:val="24"/>
        </w:rPr>
      </w:pPr>
    </w:p>
    <w:p w14:paraId="6FBA7B69" w14:textId="77777777" w:rsidR="001F1901" w:rsidRDefault="001F1901" w:rsidP="001F1901">
      <w:pPr>
        <w:rPr>
          <w:rFonts w:eastAsia="Times New Roman"/>
          <w:color w:val="000000"/>
          <w:sz w:val="24"/>
          <w:szCs w:val="24"/>
        </w:rPr>
      </w:pPr>
    </w:p>
    <w:p w14:paraId="776F2B20" w14:textId="339ED768" w:rsidR="001F1901" w:rsidRDefault="001F1901" w:rsidP="001F1901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Illumina-P5</w:t>
      </w:r>
      <w:r>
        <w:rPr>
          <w:rFonts w:eastAsia="Times New Roman"/>
          <w:color w:val="000000"/>
          <w:sz w:val="24"/>
          <w:szCs w:val="24"/>
        </w:rPr>
        <w:t> </w:t>
      </w:r>
      <w:r>
        <w:rPr>
          <w:rFonts w:eastAsia="Times New Roman"/>
          <w:color w:val="000000"/>
          <w:sz w:val="24"/>
          <w:szCs w:val="24"/>
        </w:rPr>
        <w:t xml:space="preserve">5`-AATGATACGGCGACCACCGAGATCTACACTCTTTCCCTACACGACG-3` </w:t>
      </w:r>
    </w:p>
    <w:p w14:paraId="7ED65FE2" w14:textId="77777777" w:rsidR="001F1901" w:rsidRDefault="001F1901" w:rsidP="001F1901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Illumina-P7</w:t>
      </w:r>
      <w:r>
        <w:rPr>
          <w:rFonts w:eastAsia="Times New Roman"/>
          <w:color w:val="000000"/>
          <w:sz w:val="24"/>
          <w:szCs w:val="24"/>
        </w:rPr>
        <w:t> </w:t>
      </w:r>
      <w:r>
        <w:rPr>
          <w:rFonts w:eastAsia="Times New Roman"/>
          <w:color w:val="000000"/>
          <w:sz w:val="24"/>
          <w:szCs w:val="24"/>
        </w:rPr>
        <w:t>5`-CAAGCAGAAGACGGCATACGAGATGTGACTGGAGTTCAGACGTGTGC-3`</w:t>
      </w:r>
    </w:p>
    <w:p w14:paraId="4BD599D1" w14:textId="77777777" w:rsidR="00EE0619" w:rsidRDefault="001F1901"/>
    <w:sectPr w:rsidR="00EE0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901"/>
    <w:rsid w:val="001F1901"/>
    <w:rsid w:val="003A08D4"/>
    <w:rsid w:val="00986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F6806"/>
  <w15:chartTrackingRefBased/>
  <w15:docId w15:val="{88087E16-4604-4082-8BA5-9B73E3037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901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89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onecki, Tyler - ARS</dc:creator>
  <cp:keywords/>
  <dc:description/>
  <cp:lastModifiedBy>Slonecki, Tyler - ARS</cp:lastModifiedBy>
  <cp:revision>1</cp:revision>
  <dcterms:created xsi:type="dcterms:W3CDTF">2022-10-05T22:24:00Z</dcterms:created>
  <dcterms:modified xsi:type="dcterms:W3CDTF">2022-10-05T22:25:00Z</dcterms:modified>
</cp:coreProperties>
</file>